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F37C0" w14:textId="5545FFAE" w:rsidR="00F37FDC" w:rsidRDefault="00F37FDC" w:rsidP="008545E8">
      <w:pPr>
        <w:rPr>
          <w:b/>
        </w:rPr>
      </w:pPr>
      <w:bookmarkStart w:id="0" w:name="_GoBack"/>
      <w:bookmarkEnd w:id="0"/>
      <w:r>
        <w:rPr>
          <w:b/>
        </w:rPr>
        <w:t>Appendix 1</w:t>
      </w:r>
    </w:p>
    <w:p w14:paraId="27988389" w14:textId="25B24531" w:rsidR="003A2EB9" w:rsidRPr="002F6B21" w:rsidRDefault="00F37FDC" w:rsidP="008545E8">
      <w:pPr>
        <w:rPr>
          <w:b/>
        </w:rPr>
      </w:pPr>
      <w:r>
        <w:rPr>
          <w:b/>
        </w:rPr>
        <w:t>Detailed search strategy</w:t>
      </w:r>
    </w:p>
    <w:p w14:paraId="45633F1D" w14:textId="77777777" w:rsidR="00452AAD" w:rsidRPr="0047364B" w:rsidRDefault="00245ACF" w:rsidP="008545E8">
      <w:pPr>
        <w:rPr>
          <w:color w:val="000000" w:themeColor="text1"/>
        </w:rPr>
      </w:pPr>
      <w:r w:rsidRPr="0047364B">
        <w:rPr>
          <w:color w:val="000000" w:themeColor="text1"/>
        </w:rPr>
        <w:t xml:space="preserve">The search strategies for </w:t>
      </w:r>
      <w:proofErr w:type="spellStart"/>
      <w:r w:rsidRPr="0047364B">
        <w:rPr>
          <w:color w:val="000000" w:themeColor="text1"/>
        </w:rPr>
        <w:t>Embase</w:t>
      </w:r>
      <w:proofErr w:type="spellEnd"/>
      <w:r w:rsidRPr="0047364B">
        <w:rPr>
          <w:color w:val="000000" w:themeColor="text1"/>
        </w:rPr>
        <w:t xml:space="preserve"> and Medline used relevant thesaurus terms from </w:t>
      </w:r>
      <w:proofErr w:type="spellStart"/>
      <w:r w:rsidRPr="0047364B">
        <w:rPr>
          <w:color w:val="000000" w:themeColor="text1"/>
        </w:rPr>
        <w:t>Emtree</w:t>
      </w:r>
      <w:proofErr w:type="spellEnd"/>
      <w:r w:rsidRPr="0047364B">
        <w:rPr>
          <w:color w:val="000000" w:themeColor="text1"/>
        </w:rPr>
        <w:t xml:space="preserve"> and Medical Subject Headings (</w:t>
      </w:r>
      <w:proofErr w:type="spellStart"/>
      <w:r w:rsidRPr="0047364B">
        <w:rPr>
          <w:color w:val="000000" w:themeColor="text1"/>
        </w:rPr>
        <w:t>MeSH</w:t>
      </w:r>
      <w:proofErr w:type="spellEnd"/>
      <w:r w:rsidRPr="0047364B">
        <w:rPr>
          <w:color w:val="000000" w:themeColor="text1"/>
        </w:rPr>
        <w:t>) respectively. In all databases terms were searched in titles and abstracts of references</w:t>
      </w:r>
      <w:r w:rsidR="007F70B8" w:rsidRPr="0047364B">
        <w:rPr>
          <w:color w:val="000000" w:themeColor="text1"/>
        </w:rPr>
        <w:t xml:space="preserve"> and the author keywords</w:t>
      </w:r>
      <w:r w:rsidRPr="0047364B">
        <w:rPr>
          <w:color w:val="000000" w:themeColor="text1"/>
        </w:rPr>
        <w:t xml:space="preserve">. </w:t>
      </w:r>
      <w:r w:rsidR="00A1255B" w:rsidRPr="0047364B">
        <w:rPr>
          <w:color w:val="000000" w:themeColor="text1"/>
        </w:rPr>
        <w:t xml:space="preserve">The search contained terms </w:t>
      </w:r>
      <w:r w:rsidR="002F6B21" w:rsidRPr="0047364B">
        <w:rPr>
          <w:color w:val="000000" w:themeColor="text1"/>
        </w:rPr>
        <w:t xml:space="preserve">for 1) </w:t>
      </w:r>
      <w:r w:rsidR="0047364B" w:rsidRPr="0047364B">
        <w:rPr>
          <w:color w:val="000000" w:themeColor="text1"/>
        </w:rPr>
        <w:t>anterior cutaneous or lateral cutaneous nerve entrapment</w:t>
      </w:r>
      <w:r w:rsidR="002F6B21" w:rsidRPr="0047364B">
        <w:rPr>
          <w:color w:val="000000" w:themeColor="text1"/>
        </w:rPr>
        <w:t xml:space="preserve"> and 2) </w:t>
      </w:r>
      <w:r w:rsidR="0047364B" w:rsidRPr="0047364B">
        <w:rPr>
          <w:color w:val="000000" w:themeColor="text1"/>
        </w:rPr>
        <w:t>children or pediatrics</w:t>
      </w:r>
      <w:r w:rsidR="002F6B21" w:rsidRPr="0047364B">
        <w:rPr>
          <w:color w:val="000000" w:themeColor="text1"/>
        </w:rPr>
        <w:t xml:space="preserve">. </w:t>
      </w:r>
      <w:r w:rsidRPr="0047364B">
        <w:rPr>
          <w:color w:val="000000" w:themeColor="text1"/>
        </w:rPr>
        <w:t xml:space="preserve">Terms were combined with Boolean operators AND </w:t>
      </w:r>
      <w:proofErr w:type="spellStart"/>
      <w:r w:rsidRPr="0047364B">
        <w:rPr>
          <w:color w:val="000000" w:themeColor="text1"/>
        </w:rPr>
        <w:t>and</w:t>
      </w:r>
      <w:proofErr w:type="spellEnd"/>
      <w:r w:rsidRPr="0047364B">
        <w:rPr>
          <w:color w:val="000000" w:themeColor="text1"/>
        </w:rPr>
        <w:t xml:space="preserve"> OR and proximity operators were used to combined terms into phrases. The search</w:t>
      </w:r>
      <w:r w:rsidR="00452AAD" w:rsidRPr="0047364B">
        <w:rPr>
          <w:color w:val="000000" w:themeColor="text1"/>
        </w:rPr>
        <w:t>es</w:t>
      </w:r>
      <w:r w:rsidRPr="0047364B">
        <w:rPr>
          <w:color w:val="000000" w:themeColor="text1"/>
        </w:rPr>
        <w:t xml:space="preserve"> in </w:t>
      </w:r>
      <w:proofErr w:type="spellStart"/>
      <w:r w:rsidRPr="0047364B">
        <w:rPr>
          <w:color w:val="000000" w:themeColor="text1"/>
        </w:rPr>
        <w:t>Embase</w:t>
      </w:r>
      <w:proofErr w:type="spellEnd"/>
      <w:r w:rsidRPr="0047364B">
        <w:rPr>
          <w:color w:val="000000" w:themeColor="text1"/>
        </w:rPr>
        <w:t xml:space="preserve"> and Web of Science were limited to exclude conference </w:t>
      </w:r>
      <w:r w:rsidR="0047364B" w:rsidRPr="0047364B">
        <w:rPr>
          <w:color w:val="000000" w:themeColor="text1"/>
        </w:rPr>
        <w:t>abstracts published before 2020</w:t>
      </w:r>
      <w:r w:rsidRPr="0047364B">
        <w:rPr>
          <w:color w:val="000000" w:themeColor="text1"/>
        </w:rPr>
        <w:t>. In all databases articles</w:t>
      </w:r>
      <w:r w:rsidR="0047364B" w:rsidRPr="0047364B">
        <w:rPr>
          <w:color w:val="000000" w:themeColor="text1"/>
        </w:rPr>
        <w:t xml:space="preserve"> not published in English, Dutch or German</w:t>
      </w:r>
      <w:r w:rsidRPr="0047364B">
        <w:rPr>
          <w:color w:val="000000" w:themeColor="text1"/>
        </w:rPr>
        <w:t xml:space="preserve"> were excluded from the search results. No study registries were searched, but Cochrane CENTRAL retrieves the contents of ClinicalTrials.gov and </w:t>
      </w:r>
      <w:r w:rsidR="00452AAD" w:rsidRPr="0047364B">
        <w:rPr>
          <w:color w:val="000000" w:themeColor="text1"/>
        </w:rPr>
        <w:t>World Health Organization's</w:t>
      </w:r>
      <w:r w:rsidRPr="0047364B">
        <w:rPr>
          <w:color w:val="000000" w:themeColor="text1"/>
        </w:rPr>
        <w:t xml:space="preserve"> International Clinical Trials Registry Platform</w:t>
      </w:r>
      <w:r w:rsidR="00452AAD" w:rsidRPr="0047364B">
        <w:rPr>
          <w:color w:val="000000" w:themeColor="text1"/>
        </w:rPr>
        <w:t>. The reference lists of retrieved non-included relevant review articles and of the included references</w:t>
      </w:r>
      <w:r w:rsidR="00A21CE0" w:rsidRPr="0047364B">
        <w:rPr>
          <w:color w:val="000000" w:themeColor="text1"/>
        </w:rPr>
        <w:t>, as well as articles citing these papers</w:t>
      </w:r>
      <w:r w:rsidR="00452AAD" w:rsidRPr="0047364B">
        <w:rPr>
          <w:color w:val="000000" w:themeColor="text1"/>
        </w:rPr>
        <w:t xml:space="preserve"> have been scanned for relevant references missed by the search. No authors or subject experts were contacted and we did not browse unindexed journals in the field.</w:t>
      </w:r>
    </w:p>
    <w:p w14:paraId="32832741" w14:textId="42096823" w:rsidR="002D764A" w:rsidRDefault="00452AAD" w:rsidP="00F37FDC">
      <w:r w:rsidRPr="0047364B">
        <w:rPr>
          <w:color w:val="000000" w:themeColor="text1"/>
        </w:rPr>
        <w:t>The references were imported into EndNote and duplicates were removed by the medical librarian (WMB)</w:t>
      </w:r>
      <w:r>
        <w:t>. Two reviewers (</w:t>
      </w:r>
      <w:r w:rsidR="002D764A">
        <w:t>AT</w:t>
      </w:r>
      <w:r>
        <w:t xml:space="preserve"> and </w:t>
      </w:r>
      <w:r w:rsidR="002D764A">
        <w:t>MD</w:t>
      </w:r>
      <w:r>
        <w:t>) independently screened titles and abstracts.</w:t>
      </w:r>
      <w:r w:rsidR="002D764A" w:rsidRPr="002D764A">
        <w:rPr>
          <w:sz w:val="24"/>
          <w:szCs w:val="24"/>
          <w:lang w:val="en-GB"/>
        </w:rPr>
        <w:t xml:space="preserve"> </w:t>
      </w:r>
      <w:r w:rsidR="002D764A">
        <w:rPr>
          <w:sz w:val="24"/>
          <w:szCs w:val="24"/>
          <w:lang w:val="en-GB"/>
        </w:rPr>
        <w:t>After removal of records that did not concern children, full texts were screened for inclusion.</w:t>
      </w:r>
      <w:r>
        <w:t xml:space="preserve"> Any discrepancies in the verdict were resolved by discussion with a third reviewer (</w:t>
      </w:r>
      <w:proofErr w:type="spellStart"/>
      <w:r w:rsidR="002D764A">
        <w:t>TdL</w:t>
      </w:r>
      <w:proofErr w:type="spellEnd"/>
      <w:r>
        <w:t>).</w:t>
      </w:r>
    </w:p>
    <w:p w14:paraId="6C85C06D" w14:textId="1D48927E" w:rsidR="00F37FDC" w:rsidRPr="00B63546" w:rsidRDefault="00F37FDC" w:rsidP="00F37FDC">
      <w:pPr>
        <w:rPr>
          <w:sz w:val="16"/>
          <w:szCs w:val="16"/>
        </w:rPr>
      </w:pPr>
      <w:r w:rsidRPr="001F47AE">
        <w:br/>
      </w:r>
    </w:p>
    <w:tbl>
      <w:tblPr>
        <w:tblStyle w:val="Tabelraster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F37FDC" w:rsidRPr="0039628B" w14:paraId="78085111" w14:textId="77777777" w:rsidTr="009E4EBF">
        <w:tc>
          <w:tcPr>
            <w:tcW w:w="2943" w:type="dxa"/>
          </w:tcPr>
          <w:p w14:paraId="6234114D" w14:textId="77777777" w:rsidR="00F37FDC" w:rsidRPr="0039628B" w:rsidRDefault="00F37FDC" w:rsidP="009E4EBF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0288B2FC" w14:textId="77777777" w:rsidR="00F37FDC" w:rsidRPr="0039628B" w:rsidRDefault="00F37FDC" w:rsidP="009E4EBF">
            <w:pPr>
              <w:rPr>
                <w:b/>
              </w:rPr>
            </w:pPr>
            <w:r>
              <w:rPr>
                <w:b/>
              </w:rPr>
              <w:t xml:space="preserve">Platform </w:t>
            </w:r>
          </w:p>
        </w:tc>
        <w:tc>
          <w:tcPr>
            <w:tcW w:w="1540" w:type="dxa"/>
          </w:tcPr>
          <w:p w14:paraId="51471243" w14:textId="77777777" w:rsidR="00F37FDC" w:rsidRPr="0039628B" w:rsidRDefault="00F37FDC" w:rsidP="009E4EBF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2E946E55" w14:textId="77777777" w:rsidR="00F37FDC" w:rsidRPr="0039628B" w:rsidRDefault="00F37FDC" w:rsidP="009E4EBF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0F598321" w14:textId="77777777" w:rsidR="00F37FDC" w:rsidRPr="0039628B" w:rsidRDefault="00F37FDC" w:rsidP="009E4EBF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F37FDC" w:rsidRPr="00AA6936" w14:paraId="14CC31FE" w14:textId="77777777" w:rsidTr="009E4EBF">
        <w:tc>
          <w:tcPr>
            <w:tcW w:w="2943" w:type="dxa"/>
          </w:tcPr>
          <w:p w14:paraId="721AEF56" w14:textId="77777777" w:rsidR="00F37FDC" w:rsidRPr="00AA6936" w:rsidRDefault="00F37FDC" w:rsidP="009E4EBF">
            <w:proofErr w:type="spellStart"/>
            <w:r w:rsidRPr="00AA6936">
              <w:t>Embase</w:t>
            </w:r>
            <w:proofErr w:type="spellEnd"/>
            <w:r w:rsidRPr="00AA6936">
              <w:t xml:space="preserve"> </w:t>
            </w:r>
          </w:p>
        </w:tc>
        <w:tc>
          <w:tcPr>
            <w:tcW w:w="1923" w:type="dxa"/>
          </w:tcPr>
          <w:p w14:paraId="0E5CA151" w14:textId="77777777" w:rsidR="00F37FDC" w:rsidRPr="00AA6936" w:rsidRDefault="00F37FDC" w:rsidP="009E4EBF">
            <w:r w:rsidRPr="00AA6936">
              <w:t>Embase.com</w:t>
            </w:r>
          </w:p>
        </w:tc>
        <w:tc>
          <w:tcPr>
            <w:tcW w:w="1540" w:type="dxa"/>
          </w:tcPr>
          <w:p w14:paraId="12A569A2" w14:textId="77777777" w:rsidR="00F37FDC" w:rsidRPr="00AA6936" w:rsidRDefault="00F37FDC" w:rsidP="009E4EBF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6ED23115" w14:textId="77777777" w:rsidR="00F37FDC" w:rsidRPr="008D1561" w:rsidRDefault="00F37FDC" w:rsidP="009E4EBF">
            <w:pPr>
              <w:jc w:val="center"/>
            </w:pPr>
            <w:r>
              <w:t>234</w:t>
            </w:r>
          </w:p>
        </w:tc>
        <w:tc>
          <w:tcPr>
            <w:tcW w:w="1821" w:type="dxa"/>
          </w:tcPr>
          <w:p w14:paraId="10B1EC8A" w14:textId="77777777" w:rsidR="00F37FDC" w:rsidRPr="00AA6936" w:rsidRDefault="00F37FDC" w:rsidP="009E4EBF">
            <w:pPr>
              <w:jc w:val="center"/>
            </w:pPr>
            <w:r>
              <w:t>231</w:t>
            </w:r>
          </w:p>
        </w:tc>
      </w:tr>
      <w:tr w:rsidR="00F37FDC" w:rsidRPr="00AA6936" w14:paraId="073526B3" w14:textId="77777777" w:rsidTr="009E4EBF">
        <w:tc>
          <w:tcPr>
            <w:tcW w:w="2943" w:type="dxa"/>
          </w:tcPr>
          <w:p w14:paraId="78A6982A" w14:textId="77777777" w:rsidR="00F37FDC" w:rsidRPr="00AA6936" w:rsidRDefault="00F37FDC" w:rsidP="009E4EBF">
            <w:r w:rsidRPr="00AA6936">
              <w:t xml:space="preserve">Medline ALL </w:t>
            </w:r>
          </w:p>
        </w:tc>
        <w:tc>
          <w:tcPr>
            <w:tcW w:w="1923" w:type="dxa"/>
          </w:tcPr>
          <w:p w14:paraId="2A287A9F" w14:textId="77777777" w:rsidR="00F37FDC" w:rsidRPr="00AA6936" w:rsidRDefault="00F37FDC" w:rsidP="009E4EBF">
            <w:r w:rsidRPr="00AA6936">
              <w:t xml:space="preserve">Ovid </w:t>
            </w:r>
          </w:p>
        </w:tc>
        <w:tc>
          <w:tcPr>
            <w:tcW w:w="1540" w:type="dxa"/>
          </w:tcPr>
          <w:p w14:paraId="6DF4E6DF" w14:textId="77777777" w:rsidR="00F37FDC" w:rsidRPr="00AA6936" w:rsidRDefault="00F37FDC" w:rsidP="009E4EBF">
            <w:r>
              <w:t>1946 - Present</w:t>
            </w:r>
          </w:p>
        </w:tc>
        <w:tc>
          <w:tcPr>
            <w:tcW w:w="1821" w:type="dxa"/>
          </w:tcPr>
          <w:p w14:paraId="6749F34B" w14:textId="77777777" w:rsidR="00F37FDC" w:rsidRPr="008D1561" w:rsidRDefault="00F37FDC" w:rsidP="009E4EBF">
            <w:pPr>
              <w:jc w:val="center"/>
            </w:pPr>
            <w:r>
              <w:t>142</w:t>
            </w:r>
          </w:p>
        </w:tc>
        <w:tc>
          <w:tcPr>
            <w:tcW w:w="1821" w:type="dxa"/>
          </w:tcPr>
          <w:p w14:paraId="1B076EDF" w14:textId="77777777" w:rsidR="00F37FDC" w:rsidRPr="00AA6936" w:rsidRDefault="00F37FDC" w:rsidP="009E4EBF">
            <w:pPr>
              <w:jc w:val="center"/>
            </w:pPr>
            <w:r>
              <w:t>19</w:t>
            </w:r>
          </w:p>
        </w:tc>
      </w:tr>
      <w:tr w:rsidR="00F37FDC" w:rsidRPr="00AA6936" w14:paraId="164AFDFD" w14:textId="77777777" w:rsidTr="009E4EBF">
        <w:tc>
          <w:tcPr>
            <w:tcW w:w="2943" w:type="dxa"/>
          </w:tcPr>
          <w:p w14:paraId="1D1A51A9" w14:textId="77777777" w:rsidR="00F37FDC" w:rsidRPr="00AA6936" w:rsidRDefault="00F37FDC" w:rsidP="009E4EBF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15BB6F74" w14:textId="77777777" w:rsidR="00F37FDC" w:rsidRPr="00AA6936" w:rsidRDefault="00F37FDC" w:rsidP="009E4EBF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52AF6B50" w14:textId="77777777" w:rsidR="00F37FDC" w:rsidRPr="00AA6936" w:rsidRDefault="00F37FDC" w:rsidP="009E4EBF">
            <w:r>
              <w:t>1975 - Present</w:t>
            </w:r>
          </w:p>
        </w:tc>
        <w:tc>
          <w:tcPr>
            <w:tcW w:w="1821" w:type="dxa"/>
          </w:tcPr>
          <w:p w14:paraId="2EB4C26A" w14:textId="77777777" w:rsidR="00F37FDC" w:rsidRPr="008D1561" w:rsidRDefault="00F37FDC" w:rsidP="009E4EBF">
            <w:pPr>
              <w:jc w:val="center"/>
            </w:pPr>
            <w:r>
              <w:t>85</w:t>
            </w:r>
          </w:p>
        </w:tc>
        <w:tc>
          <w:tcPr>
            <w:tcW w:w="1821" w:type="dxa"/>
          </w:tcPr>
          <w:p w14:paraId="67933AFE" w14:textId="77777777" w:rsidR="00F37FDC" w:rsidRPr="00AA6936" w:rsidRDefault="00F37FDC" w:rsidP="009E4EBF">
            <w:pPr>
              <w:jc w:val="center"/>
            </w:pPr>
            <w:r>
              <w:t>5</w:t>
            </w:r>
          </w:p>
        </w:tc>
      </w:tr>
      <w:tr w:rsidR="00F37FDC" w14:paraId="6214FB03" w14:textId="77777777" w:rsidTr="009E4EBF">
        <w:tc>
          <w:tcPr>
            <w:tcW w:w="2943" w:type="dxa"/>
          </w:tcPr>
          <w:p w14:paraId="55FE92F9" w14:textId="77777777" w:rsidR="00F37FDC" w:rsidRPr="00AA6936" w:rsidRDefault="00F37FDC" w:rsidP="009E4EBF">
            <w:r w:rsidRPr="002B26BA">
              <w:t>Cochrane Central Register of Controlled Trials</w:t>
            </w:r>
          </w:p>
        </w:tc>
        <w:tc>
          <w:tcPr>
            <w:tcW w:w="1923" w:type="dxa"/>
          </w:tcPr>
          <w:p w14:paraId="22593FE9" w14:textId="77777777" w:rsidR="00F37FDC" w:rsidRPr="00AA6936" w:rsidRDefault="00F37FDC" w:rsidP="009E4EBF">
            <w:r w:rsidRPr="00AA6936">
              <w:t xml:space="preserve">Wiley </w:t>
            </w:r>
          </w:p>
        </w:tc>
        <w:tc>
          <w:tcPr>
            <w:tcW w:w="1540" w:type="dxa"/>
          </w:tcPr>
          <w:p w14:paraId="54F5A53C" w14:textId="77777777" w:rsidR="00F37FDC" w:rsidRDefault="00F37FDC" w:rsidP="009E4EBF">
            <w:r>
              <w:t>1992 - Present</w:t>
            </w:r>
          </w:p>
        </w:tc>
        <w:tc>
          <w:tcPr>
            <w:tcW w:w="1821" w:type="dxa"/>
          </w:tcPr>
          <w:p w14:paraId="6ED0D599" w14:textId="77777777" w:rsidR="00F37FDC" w:rsidRPr="008D1561" w:rsidRDefault="00F37FDC" w:rsidP="009E4EBF">
            <w:pPr>
              <w:jc w:val="center"/>
            </w:pPr>
            <w:r>
              <w:t>15</w:t>
            </w:r>
          </w:p>
        </w:tc>
        <w:tc>
          <w:tcPr>
            <w:tcW w:w="1821" w:type="dxa"/>
          </w:tcPr>
          <w:p w14:paraId="5C9F3083" w14:textId="77777777" w:rsidR="00F37FDC" w:rsidRDefault="00F37FDC" w:rsidP="009E4EBF">
            <w:pPr>
              <w:jc w:val="center"/>
            </w:pPr>
            <w:r>
              <w:t>4</w:t>
            </w:r>
          </w:p>
        </w:tc>
      </w:tr>
      <w:tr w:rsidR="00F37FDC" w:rsidRPr="009D086A" w14:paraId="7590C240" w14:textId="77777777" w:rsidTr="009E4EBF">
        <w:tc>
          <w:tcPr>
            <w:tcW w:w="6406" w:type="dxa"/>
            <w:gridSpan w:val="3"/>
          </w:tcPr>
          <w:p w14:paraId="59EE91BB" w14:textId="77777777" w:rsidR="00F37FDC" w:rsidRPr="009D086A" w:rsidRDefault="00F37FDC" w:rsidP="009E4EBF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3059A580" w14:textId="77777777" w:rsidR="00F37FDC" w:rsidRPr="009D086A" w:rsidRDefault="00F37FDC" w:rsidP="009E4EBF">
            <w:pPr>
              <w:jc w:val="center"/>
              <w:rPr>
                <w:b/>
              </w:rPr>
            </w:pPr>
            <w:r>
              <w:rPr>
                <w:b/>
              </w:rPr>
              <w:t>476</w:t>
            </w:r>
          </w:p>
        </w:tc>
        <w:tc>
          <w:tcPr>
            <w:tcW w:w="1821" w:type="dxa"/>
          </w:tcPr>
          <w:p w14:paraId="7A2EEEEC" w14:textId="77777777" w:rsidR="00F37FDC" w:rsidRPr="009D086A" w:rsidRDefault="00F37FDC" w:rsidP="009E4EBF">
            <w:pPr>
              <w:jc w:val="center"/>
              <w:rPr>
                <w:b/>
              </w:rPr>
            </w:pPr>
            <w:r>
              <w:rPr>
                <w:b/>
              </w:rPr>
              <w:t>259</w:t>
            </w:r>
          </w:p>
        </w:tc>
      </w:tr>
    </w:tbl>
    <w:p w14:paraId="4D790E74" w14:textId="77777777" w:rsidR="00F37FDC" w:rsidRPr="00EC4308" w:rsidRDefault="00F37FDC" w:rsidP="00F37FDC">
      <w:r>
        <w:rPr>
          <w:sz w:val="16"/>
          <w:szCs w:val="16"/>
        </w:rPr>
        <w:br/>
      </w:r>
      <w:r w:rsidRPr="00B63546">
        <w:rPr>
          <w:sz w:val="16"/>
          <w:szCs w:val="16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>5-present)</w:t>
      </w:r>
    </w:p>
    <w:p w14:paraId="1A543933" w14:textId="43153A3F" w:rsidR="00F37FDC" w:rsidRPr="001F47AE" w:rsidRDefault="00F37FDC" w:rsidP="00F37FDC"/>
    <w:p w14:paraId="2C2314A6" w14:textId="2E897C63" w:rsidR="00EB7503" w:rsidRDefault="003A2EB9" w:rsidP="00F37FDC">
      <w:pPr>
        <w:rPr>
          <w:b/>
        </w:rPr>
      </w:pPr>
      <w:r>
        <w:rPr>
          <w:b/>
        </w:rPr>
        <w:t>Search strategy used per database</w:t>
      </w:r>
    </w:p>
    <w:p w14:paraId="58DBE3D8" w14:textId="77777777" w:rsidR="00F37FDC" w:rsidRPr="001F47AE" w:rsidRDefault="00F37FDC" w:rsidP="00F37FDC">
      <w:pPr>
        <w:rPr>
          <w:b/>
        </w:rPr>
      </w:pPr>
      <w:r>
        <w:rPr>
          <w:b/>
        </w:rPr>
        <w:t>Embase.com</w:t>
      </w:r>
    </w:p>
    <w:p w14:paraId="06C0B083" w14:textId="77777777" w:rsidR="00F37FDC" w:rsidRPr="001F47AE" w:rsidRDefault="00F37FDC" w:rsidP="00F37FDC">
      <w:r w:rsidRPr="001F47AE">
        <w:t>('anterior cutaneous nerve entrapment syndrome'/de OR ('nerve compression'/de AND ('abdominal wall'/de OR 'abdominal wall pain'/de OR 'abdominal pain'/de)) OR (((anterior-</w:t>
      </w:r>
      <w:proofErr w:type="spellStart"/>
      <w:r w:rsidRPr="001F47AE">
        <w:t>cutan</w:t>
      </w:r>
      <w:proofErr w:type="spellEnd"/>
      <w:r w:rsidRPr="001F47AE">
        <w:t>* OR lateral-</w:t>
      </w:r>
      <w:proofErr w:type="spellStart"/>
      <w:r w:rsidRPr="001F47AE">
        <w:t>cutan</w:t>
      </w:r>
      <w:proofErr w:type="spellEnd"/>
      <w:r w:rsidRPr="001F47AE">
        <w:t xml:space="preserve">* OR </w:t>
      </w:r>
      <w:proofErr w:type="spellStart"/>
      <w:r w:rsidRPr="001F47AE">
        <w:t>Abdom</w:t>
      </w:r>
      <w:proofErr w:type="spellEnd"/>
      <w:r w:rsidRPr="001F47AE">
        <w:t xml:space="preserve">*) NEAR/6 (nerve-entrap*)) OR (acnes AND nerve-entrap*) OR </w:t>
      </w:r>
      <w:proofErr w:type="spellStart"/>
      <w:r w:rsidRPr="001F47AE">
        <w:t>lacnes</w:t>
      </w:r>
      <w:proofErr w:type="spellEnd"/>
      <w:r w:rsidRPr="001F47AE">
        <w:t>):</w:t>
      </w:r>
      <w:proofErr w:type="spellStart"/>
      <w:r w:rsidRPr="001F47AE">
        <w:t>ab,ti</w:t>
      </w:r>
      <w:proofErr w:type="spellEnd"/>
      <w:r w:rsidRPr="001F47AE">
        <w:t>) NOT ([conference abstract]/</w:t>
      </w:r>
      <w:proofErr w:type="spellStart"/>
      <w:r w:rsidRPr="001F47AE">
        <w:t>lim</w:t>
      </w:r>
      <w:proofErr w:type="spellEnd"/>
      <w:r w:rsidRPr="001F47AE">
        <w:t xml:space="preserve"> AND [2000-2019]/</w:t>
      </w:r>
      <w:proofErr w:type="spellStart"/>
      <w:r w:rsidRPr="001F47AE">
        <w:t>py</w:t>
      </w:r>
      <w:proofErr w:type="spellEnd"/>
      <w:r w:rsidRPr="001F47AE">
        <w:t>) AND ([</w:t>
      </w:r>
      <w:proofErr w:type="spellStart"/>
      <w:r w:rsidRPr="001F47AE">
        <w:t>english</w:t>
      </w:r>
      <w:proofErr w:type="spellEnd"/>
      <w:r w:rsidRPr="001F47AE">
        <w:t>]/</w:t>
      </w:r>
      <w:proofErr w:type="spellStart"/>
      <w:r w:rsidRPr="001F47AE">
        <w:t>lim</w:t>
      </w:r>
      <w:proofErr w:type="spellEnd"/>
      <w:r w:rsidRPr="001F47AE">
        <w:t xml:space="preserve"> OR [</w:t>
      </w:r>
      <w:proofErr w:type="spellStart"/>
      <w:r w:rsidRPr="001F47AE">
        <w:t>dutch</w:t>
      </w:r>
      <w:proofErr w:type="spellEnd"/>
      <w:r w:rsidRPr="001F47AE">
        <w:t>]/</w:t>
      </w:r>
      <w:proofErr w:type="spellStart"/>
      <w:r w:rsidRPr="001F47AE">
        <w:t>lim</w:t>
      </w:r>
      <w:proofErr w:type="spellEnd"/>
      <w:r w:rsidRPr="001F47AE">
        <w:t xml:space="preserve"> OR [</w:t>
      </w:r>
      <w:proofErr w:type="spellStart"/>
      <w:r w:rsidRPr="001F47AE">
        <w:t>german</w:t>
      </w:r>
      <w:proofErr w:type="spellEnd"/>
      <w:r w:rsidRPr="001F47AE">
        <w:t>]/</w:t>
      </w:r>
      <w:proofErr w:type="spellStart"/>
      <w:r w:rsidRPr="001F47AE">
        <w:t>lim</w:t>
      </w:r>
      <w:proofErr w:type="spellEnd"/>
      <w:r w:rsidRPr="001F47AE">
        <w:t>)</w:t>
      </w:r>
    </w:p>
    <w:p w14:paraId="2940394E" w14:textId="77777777" w:rsidR="00F37FDC" w:rsidRPr="001F47AE" w:rsidRDefault="00F37FDC" w:rsidP="00F37FDC">
      <w:pPr>
        <w:rPr>
          <w:b/>
        </w:rPr>
      </w:pPr>
      <w:r>
        <w:rPr>
          <w:b/>
        </w:rPr>
        <w:lastRenderedPageBreak/>
        <w:t xml:space="preserve">Medline ALL Ovid </w:t>
      </w:r>
    </w:p>
    <w:p w14:paraId="1FE32327" w14:textId="77777777" w:rsidR="00F37FDC" w:rsidRPr="001F47AE" w:rsidRDefault="00F37FDC" w:rsidP="00F37FDC">
      <w:r w:rsidRPr="001F47AE">
        <w:t xml:space="preserve">((Nerve Compression Syndromes </w:t>
      </w:r>
      <w:r>
        <w:t>/</w:t>
      </w:r>
      <w:r w:rsidRPr="001F47AE">
        <w:t xml:space="preserve"> AND (Abdominal Wall </w:t>
      </w:r>
      <w:r>
        <w:t>/</w:t>
      </w:r>
      <w:r w:rsidRPr="001F47AE">
        <w:t xml:space="preserve"> OR Abdominal Pain </w:t>
      </w:r>
      <w:r>
        <w:t>/</w:t>
      </w:r>
      <w:r w:rsidRPr="001F47AE">
        <w:t>)) OR (((anterior-</w:t>
      </w:r>
      <w:proofErr w:type="spellStart"/>
      <w:r w:rsidRPr="001F47AE">
        <w:t>cutan</w:t>
      </w:r>
      <w:proofErr w:type="spellEnd"/>
      <w:r w:rsidRPr="001F47AE">
        <w:t>* OR lateral-</w:t>
      </w:r>
      <w:proofErr w:type="spellStart"/>
      <w:r w:rsidRPr="001F47AE">
        <w:t>cutan</w:t>
      </w:r>
      <w:proofErr w:type="spellEnd"/>
      <w:r w:rsidRPr="001F47AE">
        <w:t xml:space="preserve">* OR </w:t>
      </w:r>
      <w:proofErr w:type="spellStart"/>
      <w:r w:rsidRPr="001F47AE">
        <w:t>Abdom</w:t>
      </w:r>
      <w:proofErr w:type="spellEnd"/>
      <w:r w:rsidRPr="001F47AE">
        <w:t>*)</w:t>
      </w:r>
      <w:r>
        <w:t xml:space="preserve"> ADJ</w:t>
      </w:r>
      <w:r w:rsidRPr="001F47AE">
        <w:t xml:space="preserve">6 (nerve-entrap*)) OR (acnes AND nerve-entrap*) OR </w:t>
      </w:r>
      <w:proofErr w:type="spellStart"/>
      <w:r w:rsidRPr="001F47AE">
        <w:t>lacnes</w:t>
      </w:r>
      <w:proofErr w:type="spellEnd"/>
      <w:r w:rsidRPr="001F47AE">
        <w:t>)</w:t>
      </w:r>
      <w:r>
        <w:t>.</w:t>
      </w:r>
      <w:proofErr w:type="spellStart"/>
      <w:r>
        <w:t>ab,ti</w:t>
      </w:r>
      <w:proofErr w:type="spellEnd"/>
      <w:r>
        <w:t>.</w:t>
      </w:r>
      <w:r w:rsidRPr="001F47AE">
        <w:t>) AND (</w:t>
      </w:r>
      <w:r>
        <w:t xml:space="preserve">english.la. OR </w:t>
      </w:r>
      <w:r w:rsidRPr="001F47AE">
        <w:t>dutch</w:t>
      </w:r>
      <w:r>
        <w:t xml:space="preserve">.la. OR </w:t>
      </w:r>
      <w:r w:rsidRPr="001F47AE">
        <w:t>german</w:t>
      </w:r>
      <w:r>
        <w:t>.la.</w:t>
      </w:r>
      <w:r w:rsidRPr="001F47AE">
        <w:t>)</w:t>
      </w:r>
    </w:p>
    <w:p w14:paraId="67C86363" w14:textId="77777777" w:rsidR="00F37FDC" w:rsidRPr="001F47AE" w:rsidRDefault="00F37FDC" w:rsidP="00F37FDC">
      <w:pPr>
        <w:rPr>
          <w:b/>
        </w:rPr>
      </w:pPr>
      <w:r>
        <w:rPr>
          <w:b/>
        </w:rPr>
        <w:t xml:space="preserve">Web of Science Core Collection  </w:t>
      </w:r>
    </w:p>
    <w:p w14:paraId="0D99AD1A" w14:textId="77777777" w:rsidR="00F37FDC" w:rsidRDefault="00F37FDC" w:rsidP="00F37FDC">
      <w:r>
        <w:t>TS=(</w:t>
      </w:r>
      <w:r w:rsidRPr="001F47AE">
        <w:t>((((anterior-</w:t>
      </w:r>
      <w:proofErr w:type="spellStart"/>
      <w:r w:rsidRPr="001F47AE">
        <w:t>cutan</w:t>
      </w:r>
      <w:proofErr w:type="spellEnd"/>
      <w:r w:rsidRPr="001F47AE">
        <w:t>* OR lateral-</w:t>
      </w:r>
      <w:proofErr w:type="spellStart"/>
      <w:r w:rsidRPr="001F47AE">
        <w:t>cutan</w:t>
      </w:r>
      <w:proofErr w:type="spellEnd"/>
      <w:r w:rsidRPr="001F47AE">
        <w:t xml:space="preserve">* OR </w:t>
      </w:r>
      <w:proofErr w:type="spellStart"/>
      <w:r w:rsidRPr="001F47AE">
        <w:t>Abdom</w:t>
      </w:r>
      <w:proofErr w:type="spellEnd"/>
      <w:r w:rsidRPr="001F47AE">
        <w:t>*) NEAR</w:t>
      </w:r>
      <w:r>
        <w:t>/5</w:t>
      </w:r>
      <w:r w:rsidRPr="001F47AE">
        <w:t xml:space="preserve"> (nerve-entrap*)) OR (acnes AND nerve-entrap*) OR </w:t>
      </w:r>
      <w:proofErr w:type="spellStart"/>
      <w:r w:rsidRPr="001F47AE">
        <w:t>lacnes</w:t>
      </w:r>
      <w:proofErr w:type="spellEnd"/>
      <w:r w:rsidRPr="001F47AE">
        <w:t>))</w:t>
      </w:r>
      <w:r>
        <w:t xml:space="preserve">) AND DT=(article) AND LA=(English OR </w:t>
      </w:r>
      <w:proofErr w:type="spellStart"/>
      <w:r>
        <w:t>dutch</w:t>
      </w:r>
      <w:proofErr w:type="spellEnd"/>
      <w:r>
        <w:t xml:space="preserve"> OR </w:t>
      </w:r>
      <w:proofErr w:type="spellStart"/>
      <w:r>
        <w:t>german</w:t>
      </w:r>
      <w:proofErr w:type="spellEnd"/>
      <w:r>
        <w:t>)</w:t>
      </w:r>
    </w:p>
    <w:p w14:paraId="5B9273A5" w14:textId="77777777" w:rsidR="00F37FDC" w:rsidRPr="001F47AE" w:rsidRDefault="00F37FDC" w:rsidP="00F37FDC">
      <w:pPr>
        <w:rPr>
          <w:b/>
        </w:rPr>
      </w:pPr>
      <w:r>
        <w:rPr>
          <w:b/>
        </w:rPr>
        <w:t xml:space="preserve">Cochrane CENTRAL </w:t>
      </w:r>
    </w:p>
    <w:p w14:paraId="1C6B596F" w14:textId="77777777" w:rsidR="00F37FDC" w:rsidRDefault="00F37FDC" w:rsidP="00F37FDC">
      <w:r w:rsidRPr="001F47AE">
        <w:t>((((anterior-</w:t>
      </w:r>
      <w:proofErr w:type="spellStart"/>
      <w:r w:rsidRPr="001F47AE">
        <w:t>cutan</w:t>
      </w:r>
      <w:proofErr w:type="spellEnd"/>
      <w:r w:rsidRPr="001F47AE">
        <w:t>* OR lateral-</w:t>
      </w:r>
      <w:proofErr w:type="spellStart"/>
      <w:r w:rsidRPr="001F47AE">
        <w:t>cutan</w:t>
      </w:r>
      <w:proofErr w:type="spellEnd"/>
      <w:r w:rsidRPr="001F47AE">
        <w:t xml:space="preserve">* OR </w:t>
      </w:r>
      <w:proofErr w:type="spellStart"/>
      <w:r w:rsidRPr="001F47AE">
        <w:t>Abdom</w:t>
      </w:r>
      <w:proofErr w:type="spellEnd"/>
      <w:r w:rsidRPr="001F47AE">
        <w:t xml:space="preserve">*) NEAR/6 (nerve-entrap*)) OR (acnes AND nerve-entrap*) OR </w:t>
      </w:r>
      <w:proofErr w:type="spellStart"/>
      <w:r w:rsidRPr="001F47AE">
        <w:t>lacnes</w:t>
      </w:r>
      <w:proofErr w:type="spellEnd"/>
      <w:r w:rsidRPr="001F47AE">
        <w:t>):</w:t>
      </w:r>
      <w:proofErr w:type="spellStart"/>
      <w:r w:rsidRPr="001F47AE">
        <w:t>ab,ti</w:t>
      </w:r>
      <w:proofErr w:type="spellEnd"/>
      <w:r w:rsidRPr="001F47AE">
        <w:t xml:space="preserve">) </w:t>
      </w:r>
    </w:p>
    <w:p w14:paraId="5D52BEA8" w14:textId="77777777" w:rsidR="00F37FDC" w:rsidRDefault="00F37FDC" w:rsidP="008545E8"/>
    <w:p w14:paraId="0E83E300" w14:textId="052D0537" w:rsidR="007F22D6" w:rsidRDefault="007F22D6" w:rsidP="008545E8"/>
    <w:sectPr w:rsidR="007F22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EA566A"/>
    <w:multiLevelType w:val="hybridMultilevel"/>
    <w:tmpl w:val="48C28AAA"/>
    <w:lvl w:ilvl="0" w:tplc="AB5C67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5E8"/>
    <w:rsid w:val="000052C0"/>
    <w:rsid w:val="0004443D"/>
    <w:rsid w:val="00112434"/>
    <w:rsid w:val="00153398"/>
    <w:rsid w:val="00245ACF"/>
    <w:rsid w:val="002D764A"/>
    <w:rsid w:val="002F46C9"/>
    <w:rsid w:val="002F6B21"/>
    <w:rsid w:val="003A2EB9"/>
    <w:rsid w:val="00452AAD"/>
    <w:rsid w:val="00472127"/>
    <w:rsid w:val="0047364B"/>
    <w:rsid w:val="0057379B"/>
    <w:rsid w:val="00585E55"/>
    <w:rsid w:val="005B3D24"/>
    <w:rsid w:val="006D5AB9"/>
    <w:rsid w:val="007C3B9A"/>
    <w:rsid w:val="007F22D6"/>
    <w:rsid w:val="007F70B8"/>
    <w:rsid w:val="008545E8"/>
    <w:rsid w:val="00A1255B"/>
    <w:rsid w:val="00A21CE0"/>
    <w:rsid w:val="00B0745E"/>
    <w:rsid w:val="00BA1B48"/>
    <w:rsid w:val="00E2086D"/>
    <w:rsid w:val="00E22DAD"/>
    <w:rsid w:val="00E23AF8"/>
    <w:rsid w:val="00E414B3"/>
    <w:rsid w:val="00E420C9"/>
    <w:rsid w:val="00EA0F93"/>
    <w:rsid w:val="00EB7503"/>
    <w:rsid w:val="00F37FDC"/>
    <w:rsid w:val="00F4330F"/>
    <w:rsid w:val="00F74235"/>
    <w:rsid w:val="00F90FFE"/>
    <w:rsid w:val="00FB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413FC"/>
  <w15:chartTrackingRefBased/>
  <w15:docId w15:val="{3935B8A7-4C46-4361-8E6F-36B8AA9E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F22D6"/>
    <w:pPr>
      <w:ind w:left="720"/>
      <w:contextualSpacing/>
    </w:pPr>
  </w:style>
  <w:style w:type="table" w:styleId="Tabelraster">
    <w:name w:val="Table Grid"/>
    <w:basedOn w:val="Standaardtabel"/>
    <w:uiPriority w:val="39"/>
    <w:rsid w:val="00F37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B750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750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750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750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750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75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75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787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Top, P.C. (Anke)</cp:lastModifiedBy>
  <cp:revision>2</cp:revision>
  <dcterms:created xsi:type="dcterms:W3CDTF">2023-04-25T10:46:00Z</dcterms:created>
  <dcterms:modified xsi:type="dcterms:W3CDTF">2023-04-25T10:46:00Z</dcterms:modified>
</cp:coreProperties>
</file>